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47AAE3" w14:textId="6CB6F822" w:rsidR="005E638E" w:rsidRPr="00B24D0D" w:rsidRDefault="00CF0E9D">
      <w:pPr>
        <w:rPr>
          <w:b/>
        </w:rPr>
      </w:pPr>
      <w:r>
        <w:rPr>
          <w:b/>
          <w:bCs/>
        </w:rPr>
        <w:t>Additional fi</w:t>
      </w:r>
      <w:bookmarkStart w:id="0" w:name="_GoBack"/>
      <w:bookmarkEnd w:id="0"/>
      <w:r>
        <w:rPr>
          <w:b/>
          <w:bCs/>
        </w:rPr>
        <w:t xml:space="preserve">le 1: </w:t>
      </w:r>
      <w:r w:rsidR="008465FB">
        <w:rPr>
          <w:b/>
          <w:bCs/>
        </w:rPr>
        <w:t xml:space="preserve">Table S1. </w:t>
      </w:r>
      <w:r w:rsidR="008465FB">
        <w:t>Overview of the sequencing data</w:t>
      </w:r>
    </w:p>
    <w:tbl>
      <w:tblPr>
        <w:tblW w:w="964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3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711"/>
        <w:gridCol w:w="3109"/>
        <w:gridCol w:w="2409"/>
        <w:gridCol w:w="2416"/>
      </w:tblGrid>
      <w:tr w:rsidR="005E638E" w14:paraId="58387134" w14:textId="77777777"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F73B9DB" w14:textId="77777777" w:rsidR="005E638E" w:rsidRDefault="00B24D0D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Sample</w:t>
            </w:r>
          </w:p>
        </w:tc>
        <w:tc>
          <w:tcPr>
            <w:tcW w:w="3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5ADD5E9" w14:textId="77777777" w:rsidR="005E638E" w:rsidRDefault="00B24D0D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European Nucleotide Archive (Sample ID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8F40CD6" w14:textId="77777777" w:rsidR="005E638E" w:rsidRDefault="00B24D0D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Number of reads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59D2244" w14:textId="77777777" w:rsidR="005E638E" w:rsidRDefault="00B24D0D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Aligned reads</w:t>
            </w:r>
          </w:p>
        </w:tc>
      </w:tr>
      <w:tr w:rsidR="005E638E" w14:paraId="606348E0" w14:textId="77777777"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85BC451" w14:textId="77777777" w:rsidR="005E638E" w:rsidRDefault="00B24D0D">
            <w:pPr>
              <w:pStyle w:val="TableContents"/>
            </w:pPr>
            <w:r>
              <w:t>thai_S10_14</w:t>
            </w:r>
          </w:p>
        </w:tc>
        <w:tc>
          <w:tcPr>
            <w:tcW w:w="3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3870488" w14:textId="77777777" w:rsidR="005E638E" w:rsidRDefault="00B24D0D">
            <w:pPr>
              <w:pStyle w:val="TableContents"/>
            </w:pPr>
            <w:r>
              <w:t>SAMN13881925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DC5BC95" w14:textId="77777777" w:rsidR="005E638E" w:rsidRDefault="00B24D0D">
            <w:pPr>
              <w:pStyle w:val="TableContents"/>
            </w:pPr>
            <w:r>
              <w:t>37803064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5E07E8B" w14:textId="77777777" w:rsidR="005E638E" w:rsidRDefault="00B24D0D">
            <w:pPr>
              <w:pStyle w:val="TableContents"/>
            </w:pPr>
            <w:r>
              <w:t>4667213</w:t>
            </w:r>
          </w:p>
        </w:tc>
      </w:tr>
      <w:tr w:rsidR="005E638E" w14:paraId="03A23AE4" w14:textId="77777777"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BEFA3EC" w14:textId="77777777" w:rsidR="005E638E" w:rsidRDefault="00B24D0D">
            <w:pPr>
              <w:pStyle w:val="TableContents"/>
            </w:pPr>
            <w:r>
              <w:t>thai_S12_11</w:t>
            </w:r>
          </w:p>
        </w:tc>
        <w:tc>
          <w:tcPr>
            <w:tcW w:w="3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37079D1" w14:textId="77777777" w:rsidR="005E638E" w:rsidRDefault="00B24D0D">
            <w:pPr>
              <w:pStyle w:val="TableContents"/>
            </w:pPr>
            <w:r>
              <w:t>SAMN13881926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CFDFBAD" w14:textId="77777777" w:rsidR="005E638E" w:rsidRDefault="00B24D0D">
            <w:pPr>
              <w:pStyle w:val="TableContents"/>
            </w:pPr>
            <w:r>
              <w:t>27800408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6ACF0E5" w14:textId="77777777" w:rsidR="005E638E" w:rsidRDefault="00B24D0D">
            <w:pPr>
              <w:pStyle w:val="TableContents"/>
            </w:pPr>
            <w:r>
              <w:t>12134688</w:t>
            </w:r>
          </w:p>
        </w:tc>
      </w:tr>
      <w:tr w:rsidR="005E638E" w14:paraId="0D0874D9" w14:textId="77777777"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1B9EB10" w14:textId="77777777" w:rsidR="005E638E" w:rsidRDefault="00B24D0D">
            <w:pPr>
              <w:pStyle w:val="TableContents"/>
            </w:pPr>
            <w:r>
              <w:t>thai_S12_14</w:t>
            </w:r>
          </w:p>
        </w:tc>
        <w:tc>
          <w:tcPr>
            <w:tcW w:w="3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47B7B0F" w14:textId="77777777" w:rsidR="005E638E" w:rsidRDefault="00B24D0D">
            <w:pPr>
              <w:pStyle w:val="TableContents"/>
            </w:pPr>
            <w:r>
              <w:t>SAMN13881927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02CDBC6" w14:textId="77777777" w:rsidR="005E638E" w:rsidRDefault="00B24D0D">
            <w:pPr>
              <w:pStyle w:val="TableContents"/>
            </w:pPr>
            <w:r>
              <w:t>30934640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F805EE" w14:textId="77777777" w:rsidR="005E638E" w:rsidRDefault="00B24D0D">
            <w:pPr>
              <w:pStyle w:val="TableContents"/>
            </w:pPr>
            <w:r>
              <w:t>7398826</w:t>
            </w:r>
          </w:p>
        </w:tc>
      </w:tr>
      <w:tr w:rsidR="005E638E" w14:paraId="243980E7" w14:textId="77777777"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8776633" w14:textId="77777777" w:rsidR="005E638E" w:rsidRDefault="00B24D0D">
            <w:pPr>
              <w:pStyle w:val="TableContents"/>
            </w:pPr>
            <w:r>
              <w:t>thai_S13_11</w:t>
            </w:r>
          </w:p>
        </w:tc>
        <w:tc>
          <w:tcPr>
            <w:tcW w:w="3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798834D" w14:textId="77777777" w:rsidR="005E638E" w:rsidRDefault="00B24D0D">
            <w:pPr>
              <w:pStyle w:val="TableContents"/>
            </w:pPr>
            <w:r>
              <w:t>SAMN13881928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0F1F377" w14:textId="77777777" w:rsidR="005E638E" w:rsidRDefault="00B24D0D">
            <w:pPr>
              <w:pStyle w:val="TableContents"/>
            </w:pPr>
            <w:r>
              <w:t>32009804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D161BE9" w14:textId="77777777" w:rsidR="005E638E" w:rsidRDefault="00B24D0D">
            <w:pPr>
              <w:pStyle w:val="TableContents"/>
            </w:pPr>
            <w:r>
              <w:t>6312215</w:t>
            </w:r>
          </w:p>
        </w:tc>
      </w:tr>
      <w:tr w:rsidR="005E638E" w14:paraId="462FBE01" w14:textId="77777777"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D12EDCB" w14:textId="77777777" w:rsidR="005E638E" w:rsidRDefault="00B24D0D">
            <w:pPr>
              <w:pStyle w:val="TableContents"/>
            </w:pPr>
            <w:r>
              <w:t>thai_S14_13</w:t>
            </w:r>
          </w:p>
        </w:tc>
        <w:tc>
          <w:tcPr>
            <w:tcW w:w="3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A395059" w14:textId="77777777" w:rsidR="005E638E" w:rsidRDefault="00B24D0D">
            <w:pPr>
              <w:pStyle w:val="TableContents"/>
            </w:pPr>
            <w:r>
              <w:t>SAMN13881929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3CC4ABD" w14:textId="77777777" w:rsidR="005E638E" w:rsidRDefault="00B24D0D">
            <w:pPr>
              <w:pStyle w:val="TableContents"/>
            </w:pPr>
            <w:r>
              <w:t>26073764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F5BF76C" w14:textId="77777777" w:rsidR="005E638E" w:rsidRDefault="00B24D0D">
            <w:pPr>
              <w:pStyle w:val="TableContents"/>
            </w:pPr>
            <w:r>
              <w:t>22215146</w:t>
            </w:r>
          </w:p>
        </w:tc>
      </w:tr>
      <w:tr w:rsidR="005E638E" w14:paraId="1B24231F" w14:textId="77777777"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099090D" w14:textId="77777777" w:rsidR="005E638E" w:rsidRDefault="00B24D0D">
            <w:pPr>
              <w:pStyle w:val="TableContents"/>
            </w:pPr>
            <w:r>
              <w:t>thai_S16_16</w:t>
            </w:r>
          </w:p>
        </w:tc>
        <w:tc>
          <w:tcPr>
            <w:tcW w:w="3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9FD05A5" w14:textId="77777777" w:rsidR="005E638E" w:rsidRDefault="00B24D0D">
            <w:pPr>
              <w:pStyle w:val="TableContents"/>
            </w:pPr>
            <w:r>
              <w:t>SAMN13881930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ACE878B" w14:textId="77777777" w:rsidR="005E638E" w:rsidRDefault="00B24D0D">
            <w:pPr>
              <w:pStyle w:val="TableContents"/>
            </w:pPr>
            <w:r>
              <w:t>30557288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032E265" w14:textId="77777777" w:rsidR="005E638E" w:rsidRDefault="00B24D0D">
            <w:pPr>
              <w:pStyle w:val="TableContents"/>
            </w:pPr>
            <w:r>
              <w:t>25960641</w:t>
            </w:r>
          </w:p>
        </w:tc>
      </w:tr>
      <w:tr w:rsidR="005E638E" w14:paraId="59DC9931" w14:textId="77777777"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4641B5A" w14:textId="77777777" w:rsidR="005E638E" w:rsidRDefault="00B24D0D">
            <w:pPr>
              <w:pStyle w:val="TableContents"/>
            </w:pPr>
            <w:r>
              <w:t>thai_S17_1</w:t>
            </w:r>
          </w:p>
        </w:tc>
        <w:tc>
          <w:tcPr>
            <w:tcW w:w="3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F7A234A" w14:textId="77777777" w:rsidR="005E638E" w:rsidRDefault="00B24D0D">
            <w:pPr>
              <w:pStyle w:val="TableContents"/>
            </w:pPr>
            <w:r>
              <w:t>SAMN13881931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BA88E53" w14:textId="77777777" w:rsidR="005E638E" w:rsidRDefault="00B24D0D">
            <w:pPr>
              <w:pStyle w:val="TableContents"/>
            </w:pPr>
            <w:r>
              <w:t>28275474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C68C1B8" w14:textId="77777777" w:rsidR="005E638E" w:rsidRDefault="00B24D0D">
            <w:pPr>
              <w:pStyle w:val="TableContents"/>
            </w:pPr>
            <w:r>
              <w:t>25315408</w:t>
            </w:r>
          </w:p>
        </w:tc>
      </w:tr>
      <w:tr w:rsidR="005E638E" w14:paraId="7C148C2A" w14:textId="77777777"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EEDD59F" w14:textId="77777777" w:rsidR="005E638E" w:rsidRDefault="00B24D0D">
            <w:pPr>
              <w:pStyle w:val="TableContents"/>
            </w:pPr>
            <w:r>
              <w:t>thai_S19_6</w:t>
            </w:r>
          </w:p>
        </w:tc>
        <w:tc>
          <w:tcPr>
            <w:tcW w:w="3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5293964" w14:textId="77777777" w:rsidR="005E638E" w:rsidRDefault="00B24D0D">
            <w:pPr>
              <w:pStyle w:val="TableContents"/>
            </w:pPr>
            <w:r>
              <w:t>SAMN13881932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98B51ED" w14:textId="77777777" w:rsidR="005E638E" w:rsidRDefault="00B24D0D">
            <w:pPr>
              <w:pStyle w:val="TableContents"/>
            </w:pPr>
            <w:r>
              <w:t>24017238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0D2A51A" w14:textId="77777777" w:rsidR="005E638E" w:rsidRDefault="00B24D0D">
            <w:pPr>
              <w:pStyle w:val="TableContents"/>
            </w:pPr>
            <w:r>
              <w:t>21315548</w:t>
            </w:r>
          </w:p>
        </w:tc>
      </w:tr>
      <w:tr w:rsidR="005E638E" w14:paraId="780CCBC1" w14:textId="77777777"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B523087" w14:textId="77777777" w:rsidR="005E638E" w:rsidRDefault="00B24D0D">
            <w:pPr>
              <w:pStyle w:val="TableContents"/>
            </w:pPr>
            <w:r>
              <w:t>thai_S19_7</w:t>
            </w:r>
          </w:p>
        </w:tc>
        <w:tc>
          <w:tcPr>
            <w:tcW w:w="3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B1C7BE4" w14:textId="77777777" w:rsidR="005E638E" w:rsidRDefault="00B24D0D">
            <w:pPr>
              <w:pStyle w:val="TableContents"/>
            </w:pPr>
            <w:r>
              <w:t>SAMN13881934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EC9B34A" w14:textId="77777777" w:rsidR="005E638E" w:rsidRDefault="00B24D0D">
            <w:pPr>
              <w:pStyle w:val="TableContents"/>
            </w:pPr>
            <w:r>
              <w:t>18115622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AF01970" w14:textId="77777777" w:rsidR="005E638E" w:rsidRDefault="00B24D0D">
            <w:pPr>
              <w:pStyle w:val="TableContents"/>
            </w:pPr>
            <w:r>
              <w:t>10654943</w:t>
            </w:r>
          </w:p>
        </w:tc>
      </w:tr>
      <w:tr w:rsidR="005E638E" w14:paraId="388591BA" w14:textId="77777777"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DF1A4CD" w14:textId="77777777" w:rsidR="005E638E" w:rsidRDefault="00B24D0D">
            <w:pPr>
              <w:pStyle w:val="TableContents"/>
            </w:pPr>
            <w:r>
              <w:t>thai_S20_14</w:t>
            </w:r>
          </w:p>
        </w:tc>
        <w:tc>
          <w:tcPr>
            <w:tcW w:w="3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A4BFF59" w14:textId="77777777" w:rsidR="005E638E" w:rsidRDefault="00B24D0D">
            <w:pPr>
              <w:pStyle w:val="TableContents"/>
            </w:pPr>
            <w:r>
              <w:t>SAMN13881933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08FDFFC" w14:textId="77777777" w:rsidR="005E638E" w:rsidRDefault="00B24D0D">
            <w:pPr>
              <w:pStyle w:val="TableContents"/>
            </w:pPr>
            <w:r>
              <w:t>27197176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A909A8B" w14:textId="77777777" w:rsidR="005E638E" w:rsidRDefault="00B24D0D">
            <w:pPr>
              <w:pStyle w:val="TableContents"/>
            </w:pPr>
            <w:r>
              <w:t>22252749</w:t>
            </w:r>
          </w:p>
        </w:tc>
      </w:tr>
      <w:tr w:rsidR="005E638E" w14:paraId="59EC69A6" w14:textId="77777777"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7344E21" w14:textId="77777777" w:rsidR="005E638E" w:rsidRDefault="00B24D0D">
            <w:pPr>
              <w:pStyle w:val="TableContents"/>
            </w:pPr>
            <w:r>
              <w:t>thai_S21_2</w:t>
            </w:r>
          </w:p>
        </w:tc>
        <w:tc>
          <w:tcPr>
            <w:tcW w:w="3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CA645B8" w14:textId="77777777" w:rsidR="005E638E" w:rsidRDefault="00B24D0D">
            <w:pPr>
              <w:pStyle w:val="TableContents"/>
            </w:pPr>
            <w:r>
              <w:t>SAMN13881935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1CD75E5" w14:textId="77777777" w:rsidR="005E638E" w:rsidRDefault="00B24D0D">
            <w:pPr>
              <w:pStyle w:val="TableContents"/>
            </w:pPr>
            <w:r>
              <w:t>17615384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23081B2" w14:textId="77777777" w:rsidR="005E638E" w:rsidRDefault="00B24D0D">
            <w:pPr>
              <w:pStyle w:val="TableContents"/>
            </w:pPr>
            <w:r>
              <w:t>16336521</w:t>
            </w:r>
          </w:p>
        </w:tc>
      </w:tr>
      <w:tr w:rsidR="005E638E" w14:paraId="3C98840A" w14:textId="77777777"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D9DE9EF" w14:textId="77777777" w:rsidR="005E638E" w:rsidRDefault="00B24D0D">
            <w:pPr>
              <w:pStyle w:val="TableContents"/>
            </w:pPr>
            <w:r>
              <w:t>thai_S22_4</w:t>
            </w:r>
          </w:p>
        </w:tc>
        <w:tc>
          <w:tcPr>
            <w:tcW w:w="3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E244D7E" w14:textId="77777777" w:rsidR="005E638E" w:rsidRDefault="00B24D0D">
            <w:pPr>
              <w:pStyle w:val="TableContents"/>
            </w:pPr>
            <w:r>
              <w:t>SAMN13881936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1BDA22F" w14:textId="77777777" w:rsidR="005E638E" w:rsidRDefault="00B24D0D">
            <w:pPr>
              <w:pStyle w:val="TableContents"/>
            </w:pPr>
            <w:r>
              <w:t>32499184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3039C86" w14:textId="77777777" w:rsidR="005E638E" w:rsidRDefault="00B24D0D">
            <w:pPr>
              <w:pStyle w:val="TableContents"/>
            </w:pPr>
            <w:r>
              <w:t>27280552</w:t>
            </w:r>
          </w:p>
        </w:tc>
      </w:tr>
      <w:tr w:rsidR="005E638E" w14:paraId="70307499" w14:textId="77777777"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20E58CA" w14:textId="77777777" w:rsidR="005E638E" w:rsidRDefault="00B24D0D">
            <w:pPr>
              <w:pStyle w:val="TableContents"/>
            </w:pPr>
            <w:r>
              <w:t>thai_S23_7</w:t>
            </w:r>
          </w:p>
        </w:tc>
        <w:tc>
          <w:tcPr>
            <w:tcW w:w="3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B71101B" w14:textId="77777777" w:rsidR="005E638E" w:rsidRDefault="00B24D0D">
            <w:pPr>
              <w:pStyle w:val="TableContents"/>
            </w:pPr>
            <w:r>
              <w:t>SAMN13881937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B83A3A9" w14:textId="77777777" w:rsidR="005E638E" w:rsidRDefault="00B24D0D">
            <w:pPr>
              <w:pStyle w:val="TableContents"/>
            </w:pPr>
            <w:r>
              <w:t>26199044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42A9205" w14:textId="77777777" w:rsidR="005E638E" w:rsidRDefault="00B24D0D">
            <w:pPr>
              <w:pStyle w:val="TableContents"/>
            </w:pPr>
            <w:r>
              <w:t>23946859</w:t>
            </w:r>
          </w:p>
        </w:tc>
      </w:tr>
      <w:tr w:rsidR="005E638E" w14:paraId="427F56B2" w14:textId="77777777"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DF606EC" w14:textId="77777777" w:rsidR="005E638E" w:rsidRDefault="00B24D0D">
            <w:pPr>
              <w:pStyle w:val="TableContents"/>
            </w:pPr>
            <w:r>
              <w:t>thai_S24_14</w:t>
            </w:r>
          </w:p>
        </w:tc>
        <w:tc>
          <w:tcPr>
            <w:tcW w:w="3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2745098" w14:textId="77777777" w:rsidR="005E638E" w:rsidRDefault="00B24D0D">
            <w:pPr>
              <w:pStyle w:val="TableContents"/>
            </w:pPr>
            <w:r>
              <w:t>SAMN13881939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344AE49" w14:textId="77777777" w:rsidR="005E638E" w:rsidRDefault="00B24D0D">
            <w:pPr>
              <w:pStyle w:val="TableContents"/>
            </w:pPr>
            <w:r>
              <w:t>31358008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CDF02E7" w14:textId="77777777" w:rsidR="005E638E" w:rsidRDefault="00B24D0D">
            <w:pPr>
              <w:pStyle w:val="TableContents"/>
            </w:pPr>
            <w:r>
              <w:t>27170274</w:t>
            </w:r>
          </w:p>
        </w:tc>
      </w:tr>
      <w:tr w:rsidR="005E638E" w14:paraId="5672567B" w14:textId="77777777"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A2DD164" w14:textId="77777777" w:rsidR="005E638E" w:rsidRDefault="00B24D0D">
            <w:pPr>
              <w:pStyle w:val="TableContents"/>
            </w:pPr>
            <w:r>
              <w:t>thai_S9_2</w:t>
            </w:r>
          </w:p>
        </w:tc>
        <w:tc>
          <w:tcPr>
            <w:tcW w:w="3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AC6C44B" w14:textId="77777777" w:rsidR="005E638E" w:rsidRDefault="00B24D0D">
            <w:pPr>
              <w:pStyle w:val="TableContents"/>
            </w:pPr>
            <w:r>
              <w:t>SAMN13881924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665385A" w14:textId="77777777" w:rsidR="005E638E" w:rsidRDefault="00B24D0D">
            <w:pPr>
              <w:pStyle w:val="TableContents"/>
            </w:pPr>
            <w:r>
              <w:t>40570024</w:t>
            </w:r>
          </w:p>
        </w:tc>
        <w:tc>
          <w:tcPr>
            <w:tcW w:w="24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42FBCFF" w14:textId="77777777" w:rsidR="005E638E" w:rsidRDefault="00B24D0D">
            <w:pPr>
              <w:pStyle w:val="TableContents"/>
            </w:pPr>
            <w:r>
              <w:t>31805658</w:t>
            </w:r>
          </w:p>
        </w:tc>
      </w:tr>
    </w:tbl>
    <w:p w14:paraId="3CE4C9D9" w14:textId="77777777" w:rsidR="005E638E" w:rsidRDefault="005E638E"/>
    <w:sectPr w:rsidR="005E638E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swiss"/>
    <w:pitch w:val="variable"/>
  </w:font>
  <w:font w:name="AR PL SungtiL GB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removePersonalInformation/>
  <w:trackRevisions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638E"/>
    <w:rsid w:val="00510E73"/>
    <w:rsid w:val="005E638E"/>
    <w:rsid w:val="008465FB"/>
    <w:rsid w:val="00B24D0D"/>
    <w:rsid w:val="00C65C7C"/>
    <w:rsid w:val="00CF0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0C3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AR PL SungtiL GB" w:hAnsi="Liberation Serif" w:cs="Lohit Devanagari"/>
        <w:kern w:val="2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3">
    <w:name w:val="heading 3"/>
    <w:basedOn w:val="Heading"/>
    <w:uiPriority w:val="9"/>
    <w:semiHidden/>
    <w:unhideWhenUsed/>
    <w:qFormat/>
    <w:pPr>
      <w:spacing w:before="140"/>
      <w:outlineLvl w:val="2"/>
    </w:pPr>
    <w:rPr>
      <w:rFonts w:ascii="Liberation Serif" w:hAnsi="Liberation Serif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customStyle="1" w:styleId="TableContents">
    <w:name w:val="Table Contents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1</cp:revision>
  <dcterms:created xsi:type="dcterms:W3CDTF">2020-04-27T08:20:00Z</dcterms:created>
  <dcterms:modified xsi:type="dcterms:W3CDTF">2020-04-27T09:15:00Z</dcterms:modified>
  <dc:language>en-US</dc:language>
</cp:coreProperties>
</file>